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F463E" w14:textId="5C181872" w:rsidR="009F0B91" w:rsidRDefault="00047C39">
      <w:pPr>
        <w:rPr>
          <w:b/>
          <w:bCs/>
        </w:rPr>
      </w:pPr>
      <w:r w:rsidRPr="009F0B91">
        <w:rPr>
          <w:b/>
          <w:bCs/>
        </w:rPr>
        <w:t>Supplemental Material</w:t>
      </w:r>
    </w:p>
    <w:p w14:paraId="56DEDF95" w14:textId="3E6680D5" w:rsidR="009F0B91" w:rsidRDefault="009F0B91">
      <w:pPr>
        <w:rPr>
          <w:rFonts w:cs="Times New Roman"/>
        </w:rPr>
      </w:pPr>
    </w:p>
    <w:p w14:paraId="7D694092" w14:textId="4221D26E" w:rsidR="00C46EE1" w:rsidRPr="00C46EE1" w:rsidRDefault="00C46EE1">
      <w:pPr>
        <w:rPr>
          <w:rFonts w:cs="Times New Roman"/>
          <w:b/>
          <w:bCs/>
        </w:rPr>
      </w:pPr>
      <w:r w:rsidRPr="00C46EE1">
        <w:rPr>
          <w:rFonts w:cs="Times New Roman"/>
          <w:b/>
          <w:bCs/>
        </w:rPr>
        <w:t>Supplemental Tables</w:t>
      </w:r>
    </w:p>
    <w:p w14:paraId="694C494D" w14:textId="77777777" w:rsidR="009F0B91" w:rsidRDefault="009F0B91">
      <w:pPr>
        <w:rPr>
          <w:rFonts w:cs="Times New Roman"/>
        </w:rPr>
      </w:pPr>
    </w:p>
    <w:p w14:paraId="6432B607" w14:textId="2EA4FAA5" w:rsidR="009F0B91" w:rsidRPr="009F0B91" w:rsidRDefault="009F0B91">
      <w:pPr>
        <w:rPr>
          <w:b/>
          <w:bCs/>
        </w:rPr>
      </w:pPr>
      <w:r w:rsidRPr="00002B5F">
        <w:rPr>
          <w:rFonts w:cs="Times New Roman"/>
        </w:rPr>
        <w:t xml:space="preserve">Table S1. </w:t>
      </w:r>
      <w:r>
        <w:rPr>
          <w:rFonts w:cs="Times New Roman"/>
        </w:rPr>
        <w:t>Linear Recombination Primers for Engineering Mac1 Deletion BACs</w:t>
      </w:r>
    </w:p>
    <w:p w14:paraId="2B5645B7" w14:textId="1F77191E" w:rsidR="009F0B91" w:rsidRDefault="009F0B91">
      <w:pPr>
        <w:rPr>
          <w:i/>
          <w:iCs/>
          <w:sz w:val="20"/>
          <w:szCs w:val="18"/>
        </w:rPr>
      </w:pPr>
      <w:r w:rsidRPr="009F0B91">
        <w:rPr>
          <w:rFonts w:cs="Times New Roman"/>
          <w:noProof/>
        </w:rPr>
        <w:drawing>
          <wp:inline distT="0" distB="0" distL="0" distR="0" wp14:anchorId="370B5FA7" wp14:editId="4A6155A5">
            <wp:extent cx="5862320" cy="9721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367" t="41542"/>
                    <a:stretch/>
                  </pic:blipFill>
                  <pic:spPr bwMode="auto">
                    <a:xfrm>
                      <a:off x="0" y="0"/>
                      <a:ext cx="5862320" cy="972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DF6284" w14:textId="0E5343A2" w:rsidR="00047C39" w:rsidRPr="009F0B91" w:rsidRDefault="009F0B91">
      <w:pPr>
        <w:rPr>
          <w:i/>
          <w:iCs/>
          <w:sz w:val="20"/>
          <w:szCs w:val="18"/>
        </w:rPr>
      </w:pPr>
      <w:r w:rsidRPr="009F0B91">
        <w:rPr>
          <w:i/>
          <w:iCs/>
          <w:sz w:val="20"/>
          <w:szCs w:val="18"/>
        </w:rPr>
        <w:t xml:space="preserve">Letters in Bold indicate </w:t>
      </w:r>
      <w:proofErr w:type="spellStart"/>
      <w:r w:rsidRPr="009F0B91">
        <w:rPr>
          <w:i/>
          <w:iCs/>
          <w:sz w:val="20"/>
          <w:szCs w:val="18"/>
        </w:rPr>
        <w:t>Kan</w:t>
      </w:r>
      <w:r w:rsidRPr="009F0B91">
        <w:rPr>
          <w:i/>
          <w:iCs/>
          <w:sz w:val="20"/>
          <w:szCs w:val="18"/>
          <w:vertAlign w:val="superscript"/>
        </w:rPr>
        <w:t>R</w:t>
      </w:r>
      <w:proofErr w:type="spellEnd"/>
      <w:r w:rsidRPr="009F0B91">
        <w:rPr>
          <w:i/>
          <w:iCs/>
          <w:sz w:val="20"/>
          <w:szCs w:val="18"/>
        </w:rPr>
        <w:t>-I sequence</w:t>
      </w:r>
    </w:p>
    <w:p w14:paraId="2F2C8274" w14:textId="77777777" w:rsidR="009F0B91" w:rsidRDefault="009F0B91" w:rsidP="009F0B91">
      <w:pPr>
        <w:rPr>
          <w:rFonts w:cs="Times New Roman"/>
        </w:rPr>
      </w:pPr>
    </w:p>
    <w:p w14:paraId="482435AC" w14:textId="59957468" w:rsidR="009F0B91" w:rsidRPr="00002B5F" w:rsidRDefault="009F0B91" w:rsidP="009F0B91">
      <w:pPr>
        <w:rPr>
          <w:rFonts w:cs="Times New Roman"/>
        </w:rPr>
      </w:pPr>
      <w:r w:rsidRPr="00002B5F">
        <w:rPr>
          <w:rFonts w:cs="Times New Roman"/>
        </w:rPr>
        <w:t>Table S2. Sequencing Primers</w:t>
      </w:r>
    </w:p>
    <w:p w14:paraId="4C99F39B" w14:textId="55D07F0B" w:rsidR="00047C39" w:rsidRDefault="009F0B91">
      <w:r w:rsidRPr="009F0B91">
        <w:rPr>
          <w:noProof/>
        </w:rPr>
        <w:drawing>
          <wp:inline distT="0" distB="0" distL="0" distR="0" wp14:anchorId="3AA69AF8" wp14:editId="24B6A193">
            <wp:extent cx="3174584" cy="8978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711" t="69831" r="44843"/>
                    <a:stretch/>
                  </pic:blipFill>
                  <pic:spPr bwMode="auto">
                    <a:xfrm>
                      <a:off x="0" y="0"/>
                      <a:ext cx="3176628" cy="898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D66B29" w14:textId="4A29A9F7" w:rsidR="00047C39" w:rsidRDefault="00047C39"/>
    <w:p w14:paraId="3B6A38E8" w14:textId="6545DBF5" w:rsidR="009F0B91" w:rsidRDefault="009F0B91">
      <w:r>
        <w:t>Table S3. qPCR Primers</w:t>
      </w:r>
    </w:p>
    <w:p w14:paraId="4ABC2726" w14:textId="441428FC" w:rsidR="009F0B91" w:rsidRDefault="009F0B91">
      <w:r w:rsidRPr="009F0B91">
        <w:rPr>
          <w:noProof/>
        </w:rPr>
        <w:drawing>
          <wp:inline distT="0" distB="0" distL="0" distR="0" wp14:anchorId="63EFAE9F" wp14:editId="0317FBF5">
            <wp:extent cx="2668693" cy="35121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622" t="50544" r="52473"/>
                    <a:stretch/>
                  </pic:blipFill>
                  <pic:spPr bwMode="auto">
                    <a:xfrm>
                      <a:off x="0" y="0"/>
                      <a:ext cx="2669014" cy="3512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5235D" w14:textId="2CDA7C21" w:rsidR="009F0B91" w:rsidRDefault="009F0B91"/>
    <w:p w14:paraId="108457BD" w14:textId="5976CF7E" w:rsidR="00C46EE1" w:rsidRDefault="00C46EE1"/>
    <w:sectPr w:rsidR="00C46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C39"/>
    <w:rsid w:val="000001CF"/>
    <w:rsid w:val="00013862"/>
    <w:rsid w:val="000206B2"/>
    <w:rsid w:val="0002380D"/>
    <w:rsid w:val="000351EC"/>
    <w:rsid w:val="000474A0"/>
    <w:rsid w:val="00047827"/>
    <w:rsid w:val="00047C39"/>
    <w:rsid w:val="000560C6"/>
    <w:rsid w:val="00060272"/>
    <w:rsid w:val="000616A1"/>
    <w:rsid w:val="00064AAF"/>
    <w:rsid w:val="00072FF1"/>
    <w:rsid w:val="000743F3"/>
    <w:rsid w:val="00081553"/>
    <w:rsid w:val="00084535"/>
    <w:rsid w:val="00085065"/>
    <w:rsid w:val="000857B9"/>
    <w:rsid w:val="00093CE4"/>
    <w:rsid w:val="00096EEC"/>
    <w:rsid w:val="000A0A32"/>
    <w:rsid w:val="000A1604"/>
    <w:rsid w:val="000A60C1"/>
    <w:rsid w:val="000B2934"/>
    <w:rsid w:val="000B2D76"/>
    <w:rsid w:val="000C0973"/>
    <w:rsid w:val="000C6152"/>
    <w:rsid w:val="000D030A"/>
    <w:rsid w:val="000D0A32"/>
    <w:rsid w:val="000D5D55"/>
    <w:rsid w:val="000E0B56"/>
    <w:rsid w:val="000E20BE"/>
    <w:rsid w:val="000F06B4"/>
    <w:rsid w:val="000F0715"/>
    <w:rsid w:val="00100E5B"/>
    <w:rsid w:val="0010358D"/>
    <w:rsid w:val="00106760"/>
    <w:rsid w:val="00107E06"/>
    <w:rsid w:val="00110594"/>
    <w:rsid w:val="00110F8B"/>
    <w:rsid w:val="001137B6"/>
    <w:rsid w:val="001338E9"/>
    <w:rsid w:val="00133EDA"/>
    <w:rsid w:val="00141DBC"/>
    <w:rsid w:val="00143D30"/>
    <w:rsid w:val="00150311"/>
    <w:rsid w:val="00152EDE"/>
    <w:rsid w:val="001569C0"/>
    <w:rsid w:val="0016293A"/>
    <w:rsid w:val="00176298"/>
    <w:rsid w:val="00176583"/>
    <w:rsid w:val="001776F8"/>
    <w:rsid w:val="0018145B"/>
    <w:rsid w:val="00184957"/>
    <w:rsid w:val="001931A0"/>
    <w:rsid w:val="00197CAA"/>
    <w:rsid w:val="001A30D4"/>
    <w:rsid w:val="001A4CDA"/>
    <w:rsid w:val="001B1514"/>
    <w:rsid w:val="001B1DCC"/>
    <w:rsid w:val="001C1242"/>
    <w:rsid w:val="001C3A45"/>
    <w:rsid w:val="001C5347"/>
    <w:rsid w:val="001D3875"/>
    <w:rsid w:val="001D3C04"/>
    <w:rsid w:val="001D40CE"/>
    <w:rsid w:val="001E4BBC"/>
    <w:rsid w:val="001E5EE7"/>
    <w:rsid w:val="00200112"/>
    <w:rsid w:val="0022015C"/>
    <w:rsid w:val="00221779"/>
    <w:rsid w:val="00234FF1"/>
    <w:rsid w:val="00235F2B"/>
    <w:rsid w:val="0024310A"/>
    <w:rsid w:val="00247687"/>
    <w:rsid w:val="00251515"/>
    <w:rsid w:val="00260021"/>
    <w:rsid w:val="002626A9"/>
    <w:rsid w:val="0026419F"/>
    <w:rsid w:val="002653E6"/>
    <w:rsid w:val="00283A76"/>
    <w:rsid w:val="00285354"/>
    <w:rsid w:val="00285998"/>
    <w:rsid w:val="00286F8E"/>
    <w:rsid w:val="00291A95"/>
    <w:rsid w:val="00293ED2"/>
    <w:rsid w:val="00296BCC"/>
    <w:rsid w:val="002B3D9A"/>
    <w:rsid w:val="002C0B8A"/>
    <w:rsid w:val="002C140D"/>
    <w:rsid w:val="002C4470"/>
    <w:rsid w:val="002D3040"/>
    <w:rsid w:val="002D4853"/>
    <w:rsid w:val="002D48DB"/>
    <w:rsid w:val="002D545B"/>
    <w:rsid w:val="002E1960"/>
    <w:rsid w:val="002E1A25"/>
    <w:rsid w:val="002E3845"/>
    <w:rsid w:val="002E6D7B"/>
    <w:rsid w:val="002F00AC"/>
    <w:rsid w:val="003152BA"/>
    <w:rsid w:val="003169F5"/>
    <w:rsid w:val="00323416"/>
    <w:rsid w:val="00326560"/>
    <w:rsid w:val="00333762"/>
    <w:rsid w:val="00355C5C"/>
    <w:rsid w:val="00357C1E"/>
    <w:rsid w:val="003609DB"/>
    <w:rsid w:val="00370949"/>
    <w:rsid w:val="00370FE8"/>
    <w:rsid w:val="00373703"/>
    <w:rsid w:val="003776BC"/>
    <w:rsid w:val="0038164B"/>
    <w:rsid w:val="0038213C"/>
    <w:rsid w:val="00386AC3"/>
    <w:rsid w:val="003A38FA"/>
    <w:rsid w:val="003A5AE9"/>
    <w:rsid w:val="003A6912"/>
    <w:rsid w:val="003A7CC8"/>
    <w:rsid w:val="003B4C70"/>
    <w:rsid w:val="003C18B5"/>
    <w:rsid w:val="003C5307"/>
    <w:rsid w:val="003D38CD"/>
    <w:rsid w:val="003E2CB3"/>
    <w:rsid w:val="003F149D"/>
    <w:rsid w:val="003F628C"/>
    <w:rsid w:val="003F67B5"/>
    <w:rsid w:val="003F690B"/>
    <w:rsid w:val="0042221D"/>
    <w:rsid w:val="00423453"/>
    <w:rsid w:val="00425404"/>
    <w:rsid w:val="00432039"/>
    <w:rsid w:val="0043315E"/>
    <w:rsid w:val="00444A5D"/>
    <w:rsid w:val="00445728"/>
    <w:rsid w:val="004519DA"/>
    <w:rsid w:val="00462A40"/>
    <w:rsid w:val="004639E9"/>
    <w:rsid w:val="00475E98"/>
    <w:rsid w:val="004761F9"/>
    <w:rsid w:val="00480396"/>
    <w:rsid w:val="00480A5A"/>
    <w:rsid w:val="004843A6"/>
    <w:rsid w:val="004843D6"/>
    <w:rsid w:val="004851A0"/>
    <w:rsid w:val="0048596F"/>
    <w:rsid w:val="00486327"/>
    <w:rsid w:val="004960EC"/>
    <w:rsid w:val="004A27E9"/>
    <w:rsid w:val="004A3943"/>
    <w:rsid w:val="004A6716"/>
    <w:rsid w:val="004B4464"/>
    <w:rsid w:val="004B7756"/>
    <w:rsid w:val="004C1BF1"/>
    <w:rsid w:val="004C7AA7"/>
    <w:rsid w:val="004C7FED"/>
    <w:rsid w:val="004D3AA8"/>
    <w:rsid w:val="004D4D20"/>
    <w:rsid w:val="004E01F7"/>
    <w:rsid w:val="004E28D7"/>
    <w:rsid w:val="004F0324"/>
    <w:rsid w:val="004F48DF"/>
    <w:rsid w:val="004F65E3"/>
    <w:rsid w:val="00502D4A"/>
    <w:rsid w:val="00504F7A"/>
    <w:rsid w:val="00507E5D"/>
    <w:rsid w:val="00534E52"/>
    <w:rsid w:val="00535526"/>
    <w:rsid w:val="00536D18"/>
    <w:rsid w:val="00542141"/>
    <w:rsid w:val="005536AF"/>
    <w:rsid w:val="00563C71"/>
    <w:rsid w:val="00564759"/>
    <w:rsid w:val="00564E67"/>
    <w:rsid w:val="00573272"/>
    <w:rsid w:val="005764DA"/>
    <w:rsid w:val="00596AA0"/>
    <w:rsid w:val="005A0EB7"/>
    <w:rsid w:val="005A190E"/>
    <w:rsid w:val="005A782A"/>
    <w:rsid w:val="005C04CF"/>
    <w:rsid w:val="005C04D3"/>
    <w:rsid w:val="005C630D"/>
    <w:rsid w:val="005D2B14"/>
    <w:rsid w:val="005D2FE3"/>
    <w:rsid w:val="005D547E"/>
    <w:rsid w:val="005D78CA"/>
    <w:rsid w:val="005E04C5"/>
    <w:rsid w:val="005F2B11"/>
    <w:rsid w:val="005F3E96"/>
    <w:rsid w:val="006050E4"/>
    <w:rsid w:val="0061065B"/>
    <w:rsid w:val="00613F7C"/>
    <w:rsid w:val="00615D44"/>
    <w:rsid w:val="00641B2C"/>
    <w:rsid w:val="0064488E"/>
    <w:rsid w:val="00645737"/>
    <w:rsid w:val="00651729"/>
    <w:rsid w:val="00652072"/>
    <w:rsid w:val="0065344C"/>
    <w:rsid w:val="0065742A"/>
    <w:rsid w:val="00662372"/>
    <w:rsid w:val="006635D9"/>
    <w:rsid w:val="006704C5"/>
    <w:rsid w:val="006704FB"/>
    <w:rsid w:val="0067130B"/>
    <w:rsid w:val="0067690C"/>
    <w:rsid w:val="006810A8"/>
    <w:rsid w:val="00685195"/>
    <w:rsid w:val="00685775"/>
    <w:rsid w:val="00687985"/>
    <w:rsid w:val="00687B1B"/>
    <w:rsid w:val="00687BFB"/>
    <w:rsid w:val="00695027"/>
    <w:rsid w:val="006974D8"/>
    <w:rsid w:val="006A234D"/>
    <w:rsid w:val="006A57A4"/>
    <w:rsid w:val="006A735F"/>
    <w:rsid w:val="006A7D96"/>
    <w:rsid w:val="006A7DA4"/>
    <w:rsid w:val="006B298F"/>
    <w:rsid w:val="006D3410"/>
    <w:rsid w:val="006E6C3A"/>
    <w:rsid w:val="006F06B8"/>
    <w:rsid w:val="0070070C"/>
    <w:rsid w:val="00700A35"/>
    <w:rsid w:val="00702E3B"/>
    <w:rsid w:val="00703AFE"/>
    <w:rsid w:val="00703C25"/>
    <w:rsid w:val="0070526F"/>
    <w:rsid w:val="00710D22"/>
    <w:rsid w:val="00731748"/>
    <w:rsid w:val="00734DF6"/>
    <w:rsid w:val="00740806"/>
    <w:rsid w:val="00740D48"/>
    <w:rsid w:val="00746674"/>
    <w:rsid w:val="00752319"/>
    <w:rsid w:val="00754D6B"/>
    <w:rsid w:val="00756E12"/>
    <w:rsid w:val="007634D3"/>
    <w:rsid w:val="007806B3"/>
    <w:rsid w:val="00780D9D"/>
    <w:rsid w:val="00786178"/>
    <w:rsid w:val="00791A21"/>
    <w:rsid w:val="00793797"/>
    <w:rsid w:val="00793C0C"/>
    <w:rsid w:val="00795091"/>
    <w:rsid w:val="00796982"/>
    <w:rsid w:val="007A03E5"/>
    <w:rsid w:val="007A2203"/>
    <w:rsid w:val="007A4860"/>
    <w:rsid w:val="007A6F9D"/>
    <w:rsid w:val="007C247C"/>
    <w:rsid w:val="007C5ED6"/>
    <w:rsid w:val="007D7FCD"/>
    <w:rsid w:val="007E18E4"/>
    <w:rsid w:val="007F2C1A"/>
    <w:rsid w:val="007F3C62"/>
    <w:rsid w:val="007F5E86"/>
    <w:rsid w:val="00802742"/>
    <w:rsid w:val="00803366"/>
    <w:rsid w:val="00807650"/>
    <w:rsid w:val="008102A7"/>
    <w:rsid w:val="008155FB"/>
    <w:rsid w:val="00815641"/>
    <w:rsid w:val="008201DE"/>
    <w:rsid w:val="008257A5"/>
    <w:rsid w:val="00830DD3"/>
    <w:rsid w:val="0083208C"/>
    <w:rsid w:val="0083633D"/>
    <w:rsid w:val="00836C2E"/>
    <w:rsid w:val="00855025"/>
    <w:rsid w:val="00872FD6"/>
    <w:rsid w:val="008730D1"/>
    <w:rsid w:val="00875668"/>
    <w:rsid w:val="00883CE4"/>
    <w:rsid w:val="0088419E"/>
    <w:rsid w:val="008879F5"/>
    <w:rsid w:val="00892707"/>
    <w:rsid w:val="0089484D"/>
    <w:rsid w:val="00896074"/>
    <w:rsid w:val="008A34D0"/>
    <w:rsid w:val="008A627E"/>
    <w:rsid w:val="008B5510"/>
    <w:rsid w:val="008B7885"/>
    <w:rsid w:val="008C2AA9"/>
    <w:rsid w:val="008C2ED2"/>
    <w:rsid w:val="008E18CC"/>
    <w:rsid w:val="008F7592"/>
    <w:rsid w:val="00900538"/>
    <w:rsid w:val="00900775"/>
    <w:rsid w:val="0090080B"/>
    <w:rsid w:val="00905139"/>
    <w:rsid w:val="00922734"/>
    <w:rsid w:val="0092616A"/>
    <w:rsid w:val="00931C78"/>
    <w:rsid w:val="009469BE"/>
    <w:rsid w:val="00950472"/>
    <w:rsid w:val="00953113"/>
    <w:rsid w:val="0096062B"/>
    <w:rsid w:val="0096212C"/>
    <w:rsid w:val="0097204A"/>
    <w:rsid w:val="00974C2C"/>
    <w:rsid w:val="00976EE9"/>
    <w:rsid w:val="00991ACF"/>
    <w:rsid w:val="009A2443"/>
    <w:rsid w:val="009A3831"/>
    <w:rsid w:val="009B1F14"/>
    <w:rsid w:val="009C34CC"/>
    <w:rsid w:val="009C3AA2"/>
    <w:rsid w:val="009C4947"/>
    <w:rsid w:val="009D0190"/>
    <w:rsid w:val="009D0F62"/>
    <w:rsid w:val="009D54D6"/>
    <w:rsid w:val="009D7FA6"/>
    <w:rsid w:val="009E1876"/>
    <w:rsid w:val="009E43AA"/>
    <w:rsid w:val="009F0B91"/>
    <w:rsid w:val="009F0F06"/>
    <w:rsid w:val="009F4508"/>
    <w:rsid w:val="009F5585"/>
    <w:rsid w:val="00A024F7"/>
    <w:rsid w:val="00A0345C"/>
    <w:rsid w:val="00A11B2F"/>
    <w:rsid w:val="00A1595B"/>
    <w:rsid w:val="00A26E69"/>
    <w:rsid w:val="00A31013"/>
    <w:rsid w:val="00A34FDE"/>
    <w:rsid w:val="00A43566"/>
    <w:rsid w:val="00A5174D"/>
    <w:rsid w:val="00A54E72"/>
    <w:rsid w:val="00A56AD2"/>
    <w:rsid w:val="00A621BE"/>
    <w:rsid w:val="00A62298"/>
    <w:rsid w:val="00A62954"/>
    <w:rsid w:val="00A66240"/>
    <w:rsid w:val="00A706E7"/>
    <w:rsid w:val="00A905A1"/>
    <w:rsid w:val="00A962AE"/>
    <w:rsid w:val="00AA0B47"/>
    <w:rsid w:val="00AA514E"/>
    <w:rsid w:val="00AA7692"/>
    <w:rsid w:val="00AB292D"/>
    <w:rsid w:val="00AB3830"/>
    <w:rsid w:val="00AC5D11"/>
    <w:rsid w:val="00AD105E"/>
    <w:rsid w:val="00AD2755"/>
    <w:rsid w:val="00AD417A"/>
    <w:rsid w:val="00AE2F65"/>
    <w:rsid w:val="00AE54C9"/>
    <w:rsid w:val="00AE5640"/>
    <w:rsid w:val="00AE7185"/>
    <w:rsid w:val="00AE7FBD"/>
    <w:rsid w:val="00AF2559"/>
    <w:rsid w:val="00B0229A"/>
    <w:rsid w:val="00B02AEA"/>
    <w:rsid w:val="00B077B6"/>
    <w:rsid w:val="00B07CF5"/>
    <w:rsid w:val="00B159E0"/>
    <w:rsid w:val="00B24413"/>
    <w:rsid w:val="00B2458A"/>
    <w:rsid w:val="00B26068"/>
    <w:rsid w:val="00B26C94"/>
    <w:rsid w:val="00B26F5E"/>
    <w:rsid w:val="00B4272F"/>
    <w:rsid w:val="00B5327F"/>
    <w:rsid w:val="00B53568"/>
    <w:rsid w:val="00B7471D"/>
    <w:rsid w:val="00B76871"/>
    <w:rsid w:val="00B82CD3"/>
    <w:rsid w:val="00B928D7"/>
    <w:rsid w:val="00B92FA4"/>
    <w:rsid w:val="00B97047"/>
    <w:rsid w:val="00B97F90"/>
    <w:rsid w:val="00BA0EA7"/>
    <w:rsid w:val="00BB2B2C"/>
    <w:rsid w:val="00BC2AAF"/>
    <w:rsid w:val="00BC3912"/>
    <w:rsid w:val="00BD6371"/>
    <w:rsid w:val="00BE3564"/>
    <w:rsid w:val="00BF00FF"/>
    <w:rsid w:val="00BF0ACD"/>
    <w:rsid w:val="00BF1B76"/>
    <w:rsid w:val="00BF1F94"/>
    <w:rsid w:val="00BF5191"/>
    <w:rsid w:val="00C00C2B"/>
    <w:rsid w:val="00C220D1"/>
    <w:rsid w:val="00C24328"/>
    <w:rsid w:val="00C350A0"/>
    <w:rsid w:val="00C46EE1"/>
    <w:rsid w:val="00C47036"/>
    <w:rsid w:val="00C47F56"/>
    <w:rsid w:val="00C54C1B"/>
    <w:rsid w:val="00C57BC5"/>
    <w:rsid w:val="00C60868"/>
    <w:rsid w:val="00C61BCC"/>
    <w:rsid w:val="00C63CE2"/>
    <w:rsid w:val="00C702B1"/>
    <w:rsid w:val="00C741FA"/>
    <w:rsid w:val="00C771B0"/>
    <w:rsid w:val="00C8288E"/>
    <w:rsid w:val="00C82925"/>
    <w:rsid w:val="00C85C69"/>
    <w:rsid w:val="00C87A82"/>
    <w:rsid w:val="00C95B2B"/>
    <w:rsid w:val="00CA0525"/>
    <w:rsid w:val="00CA6AA4"/>
    <w:rsid w:val="00CA7E3C"/>
    <w:rsid w:val="00CB2D73"/>
    <w:rsid w:val="00CB5CC6"/>
    <w:rsid w:val="00CC20A8"/>
    <w:rsid w:val="00CC20C9"/>
    <w:rsid w:val="00CC232F"/>
    <w:rsid w:val="00CC36D1"/>
    <w:rsid w:val="00CD531B"/>
    <w:rsid w:val="00CD73AE"/>
    <w:rsid w:val="00CE2BBE"/>
    <w:rsid w:val="00CE3B6E"/>
    <w:rsid w:val="00CF1AC9"/>
    <w:rsid w:val="00CF3CA6"/>
    <w:rsid w:val="00CF51F4"/>
    <w:rsid w:val="00CF6BAC"/>
    <w:rsid w:val="00D01840"/>
    <w:rsid w:val="00D01896"/>
    <w:rsid w:val="00D06AC7"/>
    <w:rsid w:val="00D06EB2"/>
    <w:rsid w:val="00D15976"/>
    <w:rsid w:val="00D20F10"/>
    <w:rsid w:val="00D225C8"/>
    <w:rsid w:val="00D2458E"/>
    <w:rsid w:val="00D33A86"/>
    <w:rsid w:val="00D34AF4"/>
    <w:rsid w:val="00D35A42"/>
    <w:rsid w:val="00D40323"/>
    <w:rsid w:val="00D41928"/>
    <w:rsid w:val="00D446EB"/>
    <w:rsid w:val="00D44C87"/>
    <w:rsid w:val="00D63F0F"/>
    <w:rsid w:val="00D6639F"/>
    <w:rsid w:val="00D66AAC"/>
    <w:rsid w:val="00D73D6E"/>
    <w:rsid w:val="00D73F8E"/>
    <w:rsid w:val="00D81F93"/>
    <w:rsid w:val="00D82B2B"/>
    <w:rsid w:val="00DB77A4"/>
    <w:rsid w:val="00DD0BDB"/>
    <w:rsid w:val="00DD4BD3"/>
    <w:rsid w:val="00DD70A6"/>
    <w:rsid w:val="00DE208C"/>
    <w:rsid w:val="00DE51AF"/>
    <w:rsid w:val="00DF4690"/>
    <w:rsid w:val="00DF4B5A"/>
    <w:rsid w:val="00DF4CC9"/>
    <w:rsid w:val="00DF4FBE"/>
    <w:rsid w:val="00DF794E"/>
    <w:rsid w:val="00DF7B53"/>
    <w:rsid w:val="00E03A81"/>
    <w:rsid w:val="00E05068"/>
    <w:rsid w:val="00E168C4"/>
    <w:rsid w:val="00E23199"/>
    <w:rsid w:val="00E26494"/>
    <w:rsid w:val="00E343C5"/>
    <w:rsid w:val="00E41A6C"/>
    <w:rsid w:val="00E46C07"/>
    <w:rsid w:val="00E77AB5"/>
    <w:rsid w:val="00E80425"/>
    <w:rsid w:val="00E8434B"/>
    <w:rsid w:val="00E90592"/>
    <w:rsid w:val="00EA0496"/>
    <w:rsid w:val="00EA0D89"/>
    <w:rsid w:val="00EA516E"/>
    <w:rsid w:val="00EA5A3B"/>
    <w:rsid w:val="00EB0610"/>
    <w:rsid w:val="00EC11ED"/>
    <w:rsid w:val="00EC179B"/>
    <w:rsid w:val="00EC1A14"/>
    <w:rsid w:val="00EC243F"/>
    <w:rsid w:val="00ED2A27"/>
    <w:rsid w:val="00ED39E6"/>
    <w:rsid w:val="00ED495F"/>
    <w:rsid w:val="00ED62AB"/>
    <w:rsid w:val="00ED6A6B"/>
    <w:rsid w:val="00EE0A7F"/>
    <w:rsid w:val="00EE2B50"/>
    <w:rsid w:val="00F038A7"/>
    <w:rsid w:val="00F04134"/>
    <w:rsid w:val="00F106CD"/>
    <w:rsid w:val="00F12EBB"/>
    <w:rsid w:val="00F31F3E"/>
    <w:rsid w:val="00F401A2"/>
    <w:rsid w:val="00F425B5"/>
    <w:rsid w:val="00F42BA3"/>
    <w:rsid w:val="00F51836"/>
    <w:rsid w:val="00F54F66"/>
    <w:rsid w:val="00F576E2"/>
    <w:rsid w:val="00F618B4"/>
    <w:rsid w:val="00F66D82"/>
    <w:rsid w:val="00F71B0C"/>
    <w:rsid w:val="00F72433"/>
    <w:rsid w:val="00F744FF"/>
    <w:rsid w:val="00F77255"/>
    <w:rsid w:val="00F943CA"/>
    <w:rsid w:val="00FA2A72"/>
    <w:rsid w:val="00FB1E51"/>
    <w:rsid w:val="00FB65B4"/>
    <w:rsid w:val="00FB7C98"/>
    <w:rsid w:val="00FC5DD1"/>
    <w:rsid w:val="00FC6FCB"/>
    <w:rsid w:val="00FD1208"/>
    <w:rsid w:val="00FD4A4B"/>
    <w:rsid w:val="00FE4732"/>
    <w:rsid w:val="00FF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B7089"/>
  <w15:chartTrackingRefBased/>
  <w15:docId w15:val="{A6A95A13-03FC-5E43-A1AC-728D75B0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F0B91"/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r, Anthony</dc:creator>
  <cp:keywords/>
  <dc:description/>
  <cp:lastModifiedBy>Fehr, Anthony</cp:lastModifiedBy>
  <cp:revision>2</cp:revision>
  <dcterms:created xsi:type="dcterms:W3CDTF">2023-04-05T23:25:00Z</dcterms:created>
  <dcterms:modified xsi:type="dcterms:W3CDTF">2023-04-05T23:25:00Z</dcterms:modified>
</cp:coreProperties>
</file>